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71"/>
        <w:gridCol w:w="326"/>
        <w:gridCol w:w="326"/>
        <w:gridCol w:w="326"/>
        <w:gridCol w:w="326"/>
        <w:gridCol w:w="163"/>
        <w:gridCol w:w="163"/>
        <w:gridCol w:w="326"/>
        <w:gridCol w:w="833"/>
        <w:gridCol w:w="1068"/>
        <w:gridCol w:w="463"/>
        <w:gridCol w:w="284"/>
        <w:gridCol w:w="284"/>
        <w:gridCol w:w="1729"/>
        <w:gridCol w:w="1273"/>
        <w:gridCol w:w="640"/>
        <w:gridCol w:w="1151"/>
        <w:gridCol w:w="1508"/>
        <w:gridCol w:w="326"/>
        <w:gridCol w:w="326"/>
        <w:gridCol w:w="326"/>
      </w:tblGrid>
      <w:tr w:rsidR="00CF7DED" w:rsidRPr="00683F30" w:rsidTr="00FC61EC">
        <w:trPr>
          <w:trHeight w:val="33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F30" w:rsidRPr="00683F30" w:rsidRDefault="00683F30" w:rsidP="00683F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F30" w:rsidRPr="00683F30" w:rsidRDefault="00683F30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F30" w:rsidRPr="00683F30" w:rsidRDefault="00683F30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F30" w:rsidRPr="00683F30" w:rsidRDefault="00683F30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F30" w:rsidRPr="00683F30" w:rsidRDefault="00683F30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F30" w:rsidRPr="00683F30" w:rsidRDefault="00683F30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F30" w:rsidRPr="00683F30" w:rsidRDefault="00683F30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F30" w:rsidRPr="00683F30" w:rsidRDefault="00683F30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F30" w:rsidRPr="00683F30" w:rsidRDefault="00683F30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F30" w:rsidRPr="00683F30" w:rsidRDefault="00683F30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F30" w:rsidRPr="00683F30" w:rsidRDefault="00683F30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F30" w:rsidRPr="00683F30" w:rsidRDefault="00683F30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F30" w:rsidRPr="00683F30" w:rsidRDefault="00683F30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F30" w:rsidRPr="00683F30" w:rsidRDefault="00683F30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F30" w:rsidRPr="00683F30" w:rsidRDefault="00683F30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F30" w:rsidRPr="00683F30" w:rsidRDefault="00683F30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F7DED" w:rsidRPr="00683F30" w:rsidTr="00FC61EC">
        <w:trPr>
          <w:trHeight w:val="454"/>
        </w:trPr>
        <w:tc>
          <w:tcPr>
            <w:tcW w:w="13670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7DED" w:rsidRPr="00683F30" w:rsidRDefault="00CF7DED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upplementary table 2 A.  Subjective feelings of appetite feelings variables at baseline and change over time in all participants.</w:t>
            </w:r>
          </w:p>
        </w:tc>
      </w:tr>
      <w:tr w:rsidR="00FC61EC" w:rsidRPr="00683F30" w:rsidTr="00CF7DED">
        <w:trPr>
          <w:gridAfter w:val="3"/>
          <w:wAfter w:w="2214" w:type="dxa"/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61EC" w:rsidRPr="00683F30" w:rsidRDefault="00FC61EC" w:rsidP="00087F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61EC" w:rsidRPr="004648A4" w:rsidRDefault="00FC61EC" w:rsidP="00087F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    </w:t>
            </w:r>
            <w:r w:rsidRPr="00683F30">
              <w:rPr>
                <w:rFonts w:ascii="Calibri" w:eastAsia="Times New Roman" w:hAnsi="Calibri" w:cs="Times New Roman"/>
                <w:color w:val="000000"/>
                <w:lang w:eastAsia="en-GB"/>
              </w:rPr>
              <w:t>Baselin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61EC" w:rsidRDefault="00FC61EC" w:rsidP="00087F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683F30">
              <w:rPr>
                <w:rFonts w:ascii="Calibri" w:eastAsia="Times New Roman" w:hAnsi="Calibri" w:cs="Times New Roman"/>
                <w:color w:val="000000"/>
                <w:lang w:eastAsia="en-GB"/>
              </w:rPr>
              <w:t>Δ B to W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61EC" w:rsidRDefault="00FC61EC" w:rsidP="00CF7D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  <w:p w:rsidR="00FC61EC" w:rsidRPr="00683F30" w:rsidRDefault="00FC61EC" w:rsidP="00CF7D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3F30">
              <w:rPr>
                <w:rFonts w:ascii="Calibri" w:eastAsia="Times New Roman" w:hAnsi="Calibri" w:cs="Times New Roman"/>
                <w:color w:val="000000"/>
                <w:lang w:eastAsia="en-GB"/>
              </w:rPr>
              <w:t>(B to W13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61EC" w:rsidRDefault="00FC61EC" w:rsidP="00087F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3F30">
              <w:rPr>
                <w:rFonts w:ascii="Calibri" w:eastAsia="Times New Roman" w:hAnsi="Calibri" w:cs="Times New Roman"/>
                <w:color w:val="000000"/>
                <w:lang w:eastAsia="en-GB"/>
              </w:rPr>
              <w:t>Δ B to 1 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61EC" w:rsidRDefault="00FC61EC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3F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-value </w:t>
            </w:r>
          </w:p>
          <w:p w:rsidR="00FC61EC" w:rsidRPr="00683F30" w:rsidRDefault="00FC61EC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3F30">
              <w:rPr>
                <w:rFonts w:ascii="Calibri" w:eastAsia="Times New Roman" w:hAnsi="Calibri" w:cs="Times New Roman"/>
                <w:color w:val="000000"/>
                <w:lang w:eastAsia="en-GB"/>
              </w:rPr>
              <w:t>(B to 1 Y)</w:t>
            </w:r>
          </w:p>
        </w:tc>
      </w:tr>
      <w:tr w:rsidR="00FC61EC" w:rsidRPr="00683F30" w:rsidTr="00CF7DED">
        <w:trPr>
          <w:gridAfter w:val="3"/>
          <w:wAfter w:w="2214" w:type="dxa"/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61EC" w:rsidRPr="00683F30" w:rsidRDefault="00FC61EC" w:rsidP="00087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3F3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Fasting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61EC" w:rsidRDefault="00FC61EC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61EC" w:rsidRPr="00683F30" w:rsidRDefault="00FC61EC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61EC" w:rsidRPr="004648A4" w:rsidRDefault="00FC61EC" w:rsidP="004648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61EC" w:rsidRDefault="00FC61EC" w:rsidP="005F23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61EC" w:rsidRPr="00683F30" w:rsidRDefault="00FC61EC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61EC" w:rsidRDefault="00FC61EC" w:rsidP="005F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61EC" w:rsidRPr="00683F30" w:rsidRDefault="00FC61EC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61EC" w:rsidRDefault="00FC61EC" w:rsidP="000F4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61EC" w:rsidRPr="00683F30" w:rsidRDefault="00FC61EC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61EC" w:rsidRDefault="00FC61EC" w:rsidP="000F4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61EC" w:rsidRPr="00683F30" w:rsidRDefault="00FC61EC" w:rsidP="0068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C61EC" w:rsidRPr="00683F30" w:rsidTr="00CF7DED">
        <w:trPr>
          <w:gridAfter w:val="3"/>
          <w:wAfter w:w="2214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683F30" w:rsidRDefault="00FC61EC" w:rsidP="00683F3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3F30">
              <w:rPr>
                <w:rFonts w:ascii="Calibri" w:eastAsia="Times New Roman" w:hAnsi="Calibri" w:cs="Times New Roman"/>
                <w:color w:val="000000"/>
                <w:lang w:eastAsia="en-GB"/>
              </w:rPr>
              <w:t>Hunge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D40B87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1F5A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D40B87" w:rsidP="005F23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D40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D40B87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F40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F40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5</w:t>
            </w:r>
          </w:p>
        </w:tc>
      </w:tr>
      <w:tr w:rsidR="00FC61EC" w:rsidRPr="00683F30" w:rsidTr="00CF7DED">
        <w:trPr>
          <w:gridAfter w:val="3"/>
          <w:wAfter w:w="2214" w:type="dxa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683F30" w:rsidRDefault="00FC61EC" w:rsidP="00683F3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3F30">
              <w:rPr>
                <w:rFonts w:ascii="Calibri" w:eastAsia="Times New Roman" w:hAnsi="Calibri" w:cs="Times New Roman"/>
                <w:color w:val="000000"/>
                <w:lang w:eastAsia="en-GB"/>
              </w:rPr>
              <w:t>Fullnes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892E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892ECB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892ECB" w:rsidP="004648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892ECB" w:rsidP="005F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EA02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 w:rsidR="00EA025D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</w:t>
            </w:r>
            <w:r w:rsidR="00351818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5378E5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9</w:t>
            </w:r>
          </w:p>
        </w:tc>
      </w:tr>
      <w:tr w:rsidR="00FC61EC" w:rsidRPr="00683F30" w:rsidTr="00CF7DED">
        <w:trPr>
          <w:gridAfter w:val="3"/>
          <w:wAfter w:w="2214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683F30" w:rsidRDefault="00FC61EC" w:rsidP="00683F3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T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</w:t>
            </w:r>
            <w:r w:rsidR="00E17AD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E17AD3" w:rsidP="004648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E17A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E17AD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E17AD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E17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E17AD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1C0EDB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0</w:t>
            </w:r>
          </w:p>
        </w:tc>
      </w:tr>
      <w:tr w:rsidR="00FC61EC" w:rsidRPr="00683F30" w:rsidTr="00CF7DED">
        <w:trPr>
          <w:gridAfter w:val="3"/>
          <w:wAfter w:w="2214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683F30" w:rsidRDefault="00FC61EC" w:rsidP="00683F3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3F30">
              <w:rPr>
                <w:rFonts w:ascii="Calibri" w:eastAsia="Times New Roman" w:hAnsi="Calibri" w:cs="Times New Roman"/>
                <w:color w:val="000000"/>
                <w:lang w:eastAsia="en-GB"/>
              </w:rPr>
              <w:t>PF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441BB0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="00FC61EC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</w:t>
            </w:r>
            <w:r w:rsidR="00441BB0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441BB0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502052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</w:t>
            </w:r>
            <w:r w:rsidR="00441BB0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441BB0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502052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1</w:t>
            </w:r>
          </w:p>
        </w:tc>
      </w:tr>
      <w:tr w:rsidR="00FC61EC" w:rsidRPr="00683F30" w:rsidTr="00CF7DED">
        <w:trPr>
          <w:gridAfter w:val="3"/>
          <w:wAfter w:w="2214" w:type="dxa"/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683F30" w:rsidRDefault="00FC61EC" w:rsidP="00683F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83F3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2.5-hour AU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FC61EC" w:rsidRPr="00683F30" w:rsidTr="00CF7DED">
        <w:trPr>
          <w:gridAfter w:val="3"/>
          <w:wAfter w:w="2214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683F30" w:rsidRDefault="00FC61EC" w:rsidP="00683F3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3F30">
              <w:rPr>
                <w:rFonts w:ascii="Calibri" w:eastAsia="Times New Roman" w:hAnsi="Calibri" w:cs="Times New Roman"/>
                <w:color w:val="000000"/>
                <w:lang w:eastAsia="en-GB"/>
              </w:rPr>
              <w:t>Hunge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7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867D5A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2</w:t>
            </w:r>
          </w:p>
        </w:tc>
      </w:tr>
      <w:tr w:rsidR="00FC61EC" w:rsidRPr="00683F30" w:rsidTr="00CF7DED">
        <w:trPr>
          <w:gridAfter w:val="3"/>
          <w:wAfter w:w="2214" w:type="dxa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683F30" w:rsidRDefault="00FC61EC" w:rsidP="00683F3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3F30">
              <w:rPr>
                <w:rFonts w:ascii="Calibri" w:eastAsia="Times New Roman" w:hAnsi="Calibri" w:cs="Times New Roman"/>
                <w:color w:val="000000"/>
                <w:lang w:eastAsia="en-GB"/>
              </w:rPr>
              <w:t>Fullnes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2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6</w:t>
            </w:r>
          </w:p>
        </w:tc>
      </w:tr>
      <w:tr w:rsidR="00FC61EC" w:rsidRPr="00683F30" w:rsidTr="00CF7DED">
        <w:trPr>
          <w:gridAfter w:val="3"/>
          <w:wAfter w:w="2214" w:type="dxa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683F30" w:rsidRDefault="00FC61EC" w:rsidP="00683F3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T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4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277B4D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277B4D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4</w:t>
            </w:r>
          </w:p>
        </w:tc>
      </w:tr>
      <w:tr w:rsidR="00FC61EC" w:rsidRPr="00683F30" w:rsidTr="00CF7DED">
        <w:trPr>
          <w:gridAfter w:val="3"/>
          <w:wAfter w:w="2214" w:type="dxa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683F30" w:rsidRDefault="00FC61EC" w:rsidP="00683F3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3F30">
              <w:rPr>
                <w:rFonts w:ascii="Calibri" w:eastAsia="Times New Roman" w:hAnsi="Calibri" w:cs="Times New Roman"/>
                <w:color w:val="000000"/>
                <w:lang w:eastAsia="en-GB"/>
              </w:rPr>
              <w:t>PF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="00A30BF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</w:t>
            </w: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A30BF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A30BF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A30BF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2</w:t>
            </w:r>
            <w:r w:rsidR="00A30BF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="00A30BF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A30BF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A30BF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</w:t>
            </w:r>
            <w:r w:rsidR="00A30BF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A30BF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A30BF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A30BF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A30BF3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FC61EC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5</w:t>
            </w:r>
          </w:p>
        </w:tc>
      </w:tr>
      <w:tr w:rsidR="00FC61EC" w:rsidRPr="00683F30" w:rsidTr="00CF7DED">
        <w:trPr>
          <w:gridAfter w:val="3"/>
          <w:wAfter w:w="2214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683F30" w:rsidRDefault="00FC61EC" w:rsidP="00683F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FC61EC" w:rsidRPr="00683F30" w:rsidTr="00CF7DED">
        <w:trPr>
          <w:gridAfter w:val="3"/>
          <w:wAfter w:w="2214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683F30" w:rsidRDefault="00FC61EC" w:rsidP="00683F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83F3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verag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FC61EC" w:rsidRPr="00683F30" w:rsidTr="00CF7DED">
        <w:trPr>
          <w:gridAfter w:val="3"/>
          <w:wAfter w:w="2214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683F30" w:rsidRDefault="00FC61EC" w:rsidP="00683F3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3F30">
              <w:rPr>
                <w:rFonts w:ascii="Calibri" w:eastAsia="Times New Roman" w:hAnsi="Calibri" w:cs="Times New Roman"/>
                <w:color w:val="000000"/>
                <w:lang w:eastAsia="en-GB"/>
              </w:rPr>
              <w:t>Hunge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BC5494" w:rsidP="005F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0070DF" w:rsidP="00102A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FC61EC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 w:rsidR="00102AF9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102A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102AF9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0</w:t>
            </w:r>
          </w:p>
        </w:tc>
      </w:tr>
      <w:tr w:rsidR="00FC61EC" w:rsidRPr="00683F30" w:rsidTr="00CF7DED">
        <w:trPr>
          <w:gridAfter w:val="3"/>
          <w:wAfter w:w="2214" w:type="dxa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683F30" w:rsidRDefault="00FC61EC" w:rsidP="00683F3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3F30">
              <w:rPr>
                <w:rFonts w:ascii="Calibri" w:eastAsia="Times New Roman" w:hAnsi="Calibri" w:cs="Times New Roman"/>
                <w:color w:val="000000"/>
                <w:lang w:eastAsia="en-GB"/>
              </w:rPr>
              <w:t>Fullnes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486D9F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FC61EC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0070DF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0070DF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0070DF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0070DF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0070DF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0070DF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  <w:tr w:rsidR="00FC61EC" w:rsidRPr="00683F30" w:rsidTr="00CF7DED">
        <w:trPr>
          <w:gridAfter w:val="3"/>
          <w:wAfter w:w="2214" w:type="dxa"/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683F30" w:rsidRDefault="00FC61EC" w:rsidP="00683F3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T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ED1CFD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ED1CFD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ED1CFD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ED1CFD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</w:t>
            </w:r>
            <w:r w:rsidR="00ED1CFD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ED1CFD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ED1CFD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62</w:t>
            </w:r>
          </w:p>
        </w:tc>
      </w:tr>
      <w:tr w:rsidR="00FC61EC" w:rsidRPr="00683F30" w:rsidTr="00CF7DED">
        <w:trPr>
          <w:gridAfter w:val="3"/>
          <w:wAfter w:w="2214" w:type="dxa"/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683F30" w:rsidRDefault="00FC61EC" w:rsidP="00683F3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3F30">
              <w:rPr>
                <w:rFonts w:ascii="Calibri" w:eastAsia="Times New Roman" w:hAnsi="Calibri" w:cs="Times New Roman"/>
                <w:color w:val="000000"/>
                <w:lang w:eastAsia="en-GB"/>
              </w:rPr>
              <w:t>PF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</w:t>
            </w:r>
            <w:r w:rsidR="00ED1CFD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4648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</w:t>
            </w:r>
            <w:r w:rsidR="00A30BF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5F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A30BF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A30BF3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</w:t>
            </w:r>
            <w:r w:rsidR="00A30BF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FC61EC" w:rsidP="000F4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A30BF3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1EC" w:rsidRPr="001F5AA2" w:rsidRDefault="00A30BF3" w:rsidP="00683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FC61EC"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Pr="001F5A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01</w:t>
            </w:r>
          </w:p>
        </w:tc>
      </w:tr>
    </w:tbl>
    <w:p w:rsidR="00CF7DED" w:rsidRDefault="00CF7DED" w:rsidP="00991F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F7DED">
        <w:rPr>
          <w:rFonts w:ascii="Times New Roman" w:hAnsi="Times New Roman" w:cs="Times New Roman"/>
          <w:sz w:val="24"/>
          <w:szCs w:val="24"/>
        </w:rPr>
        <w:t xml:space="preserve">Results presented as estimated marginal means±SEM. DTE: desire to eat. PFC: Prospective food consumption.  </w:t>
      </w:r>
    </w:p>
    <w:p w:rsidR="001166CC" w:rsidRPr="00CF7DED" w:rsidRDefault="00CF7DED" w:rsidP="00991F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F7DED">
        <w:rPr>
          <w:rFonts w:ascii="Times New Roman" w:hAnsi="Times New Roman" w:cs="Times New Roman"/>
          <w:sz w:val="24"/>
          <w:szCs w:val="24"/>
        </w:rPr>
        <w:t>AUC: total area under the curv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522B">
        <w:rPr>
          <w:rFonts w:ascii="Times New Roman" w:hAnsi="Times New Roman" w:cs="Times New Roman"/>
          <w:sz w:val="24"/>
          <w:szCs w:val="24"/>
        </w:rPr>
        <w:t>Symbols denote significant differences from baseline ***P&lt;0.001, **P&lt;0.01 and *P&lt;0.05.</w:t>
      </w:r>
    </w:p>
    <w:p w:rsidR="004648A4" w:rsidRDefault="004648A4">
      <w:bookmarkStart w:id="0" w:name="_GoBack"/>
      <w:bookmarkEnd w:id="0"/>
    </w:p>
    <w:sectPr w:rsidR="004648A4" w:rsidSect="00683F3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F30"/>
    <w:rsid w:val="000070DF"/>
    <w:rsid w:val="00055FFC"/>
    <w:rsid w:val="00087F0F"/>
    <w:rsid w:val="000E6555"/>
    <w:rsid w:val="000F42BC"/>
    <w:rsid w:val="00102AF9"/>
    <w:rsid w:val="00144FB0"/>
    <w:rsid w:val="00191635"/>
    <w:rsid w:val="001C02D2"/>
    <w:rsid w:val="001C0EDB"/>
    <w:rsid w:val="001F5AA2"/>
    <w:rsid w:val="00277B4D"/>
    <w:rsid w:val="00351818"/>
    <w:rsid w:val="00407A92"/>
    <w:rsid w:val="00441BB0"/>
    <w:rsid w:val="004648A4"/>
    <w:rsid w:val="00486D9F"/>
    <w:rsid w:val="004D7F54"/>
    <w:rsid w:val="004F7567"/>
    <w:rsid w:val="00502052"/>
    <w:rsid w:val="00510EF4"/>
    <w:rsid w:val="00525593"/>
    <w:rsid w:val="005378E5"/>
    <w:rsid w:val="005F238C"/>
    <w:rsid w:val="00674F96"/>
    <w:rsid w:val="00683F30"/>
    <w:rsid w:val="0071522B"/>
    <w:rsid w:val="0085694B"/>
    <w:rsid w:val="00867D5A"/>
    <w:rsid w:val="00892ECB"/>
    <w:rsid w:val="009549F1"/>
    <w:rsid w:val="00991F1E"/>
    <w:rsid w:val="009D5C8B"/>
    <w:rsid w:val="00A12C3F"/>
    <w:rsid w:val="00A30BF3"/>
    <w:rsid w:val="00BC5494"/>
    <w:rsid w:val="00BE7E20"/>
    <w:rsid w:val="00CF7DED"/>
    <w:rsid w:val="00D40B87"/>
    <w:rsid w:val="00E07A3D"/>
    <w:rsid w:val="00E17AD3"/>
    <w:rsid w:val="00EA025D"/>
    <w:rsid w:val="00ED1CFD"/>
    <w:rsid w:val="00EF6842"/>
    <w:rsid w:val="00EF70F1"/>
    <w:rsid w:val="00F40E6F"/>
    <w:rsid w:val="00F90A7C"/>
    <w:rsid w:val="00FA13DE"/>
    <w:rsid w:val="00FC61EC"/>
    <w:rsid w:val="00FD3CAA"/>
    <w:rsid w:val="00FF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BEF4C"/>
  <w15:docId w15:val="{FE50B4D9-925D-42FF-ABB3-412717B1D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5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BFC208-C95D-4B4D-A2F4-9D25A991C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TNU DMF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en Nymo</dc:creator>
  <cp:lastModifiedBy>Siren Nymo</cp:lastModifiedBy>
  <cp:revision>2</cp:revision>
  <cp:lastPrinted>2017-08-15T11:23:00Z</cp:lastPrinted>
  <dcterms:created xsi:type="dcterms:W3CDTF">2018-02-09T11:55:00Z</dcterms:created>
  <dcterms:modified xsi:type="dcterms:W3CDTF">2018-02-09T11:55:00Z</dcterms:modified>
</cp:coreProperties>
</file>